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CellMar>
          <w:top w:w="142" w:type="dxa"/>
        </w:tblCellMar>
        <w:tblLook w:val="04A0" w:firstRow="1" w:lastRow="0" w:firstColumn="1" w:lastColumn="0" w:noHBand="0" w:noVBand="1"/>
      </w:tblPr>
      <w:tblGrid>
        <w:gridCol w:w="2122"/>
        <w:gridCol w:w="3685"/>
        <w:gridCol w:w="3543"/>
      </w:tblGrid>
      <w:tr w:rsidR="00D1426C" w:rsidRPr="00D1426C" w14:paraId="4F696631" w14:textId="77777777" w:rsidTr="00AB1529">
        <w:tc>
          <w:tcPr>
            <w:tcW w:w="2122" w:type="dxa"/>
          </w:tcPr>
          <w:p w14:paraId="185AB2BC" w14:textId="77777777" w:rsidR="00D1426C" w:rsidRPr="00D1426C" w:rsidRDefault="00D1426C" w:rsidP="00D142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A8783B3" w14:textId="4212B24C" w:rsidR="00D1426C" w:rsidRPr="00D1426C" w:rsidRDefault="00D1426C" w:rsidP="00D142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426C">
              <w:rPr>
                <w:rFonts w:ascii="Times New Roman" w:hAnsi="Times New Roman" w:cs="Times New Roman"/>
              </w:rPr>
              <w:t>PMID: 40311090</w:t>
            </w:r>
          </w:p>
        </w:tc>
        <w:tc>
          <w:tcPr>
            <w:tcW w:w="3543" w:type="dxa"/>
          </w:tcPr>
          <w:p w14:paraId="6BD46D13" w14:textId="505654FF" w:rsidR="00D1426C" w:rsidRPr="00D1426C" w:rsidRDefault="00D1426C" w:rsidP="00D1426C">
            <w:pPr>
              <w:spacing w:line="36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Our</w:t>
            </w:r>
            <w:r>
              <w:rPr>
                <w:rFonts w:ascii="Times New Roman" w:hAnsi="Times New Roman" w:cs="Times New Roman"/>
                <w:lang w:val="vi-VN"/>
              </w:rPr>
              <w:t xml:space="preserve"> study</w:t>
            </w:r>
          </w:p>
        </w:tc>
      </w:tr>
      <w:tr w:rsidR="00D1426C" w:rsidRPr="00D1426C" w14:paraId="56DA10AA" w14:textId="77777777" w:rsidTr="00AB1529">
        <w:tc>
          <w:tcPr>
            <w:tcW w:w="2122" w:type="dxa"/>
          </w:tcPr>
          <w:p w14:paraId="5A046C4A" w14:textId="7D36D8C4" w:rsidR="00D1426C" w:rsidRPr="00D1426C" w:rsidRDefault="00D1426C" w:rsidP="00D1426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26C">
              <w:rPr>
                <w:rFonts w:ascii="Times New Roman" w:hAnsi="Times New Roman" w:cs="Times New Roman"/>
              </w:rPr>
              <w:t>Patient population</w:t>
            </w:r>
          </w:p>
        </w:tc>
        <w:tc>
          <w:tcPr>
            <w:tcW w:w="3685" w:type="dxa"/>
          </w:tcPr>
          <w:p w14:paraId="76BB41B3" w14:textId="3C26C1FA" w:rsidR="00D1426C" w:rsidRPr="00D1426C" w:rsidRDefault="00D1426C" w:rsidP="00AB15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426C">
              <w:rPr>
                <w:rFonts w:ascii="Times New Roman" w:hAnsi="Times New Roman" w:cs="Times New Roman"/>
              </w:rPr>
              <w:t>Resistant hypertension</w:t>
            </w:r>
          </w:p>
        </w:tc>
        <w:tc>
          <w:tcPr>
            <w:tcW w:w="3543" w:type="dxa"/>
          </w:tcPr>
          <w:p w14:paraId="08D462AC" w14:textId="35EC6784" w:rsidR="00D1426C" w:rsidRPr="00D1426C" w:rsidRDefault="00D1426C" w:rsidP="00AB15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426C">
              <w:rPr>
                <w:rFonts w:ascii="Times New Roman" w:hAnsi="Times New Roman" w:cs="Times New Roman"/>
              </w:rPr>
              <w:t>Difficult-to-control hypertension</w:t>
            </w:r>
          </w:p>
        </w:tc>
      </w:tr>
      <w:tr w:rsidR="00D1426C" w:rsidRPr="00D1426C" w14:paraId="04783B11" w14:textId="77777777" w:rsidTr="00AB1529">
        <w:tc>
          <w:tcPr>
            <w:tcW w:w="2122" w:type="dxa"/>
          </w:tcPr>
          <w:p w14:paraId="1693D47A" w14:textId="494C08AC" w:rsidR="00D1426C" w:rsidRPr="00D1426C" w:rsidRDefault="00D1426C" w:rsidP="00D1426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26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685" w:type="dxa"/>
          </w:tcPr>
          <w:p w14:paraId="404B01F8" w14:textId="06F70FE1" w:rsidR="00D1426C" w:rsidRPr="00D1426C" w:rsidRDefault="00D1426C" w:rsidP="00AB15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Pr="00D1426C"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3543" w:type="dxa"/>
          </w:tcPr>
          <w:p w14:paraId="18976E89" w14:textId="5950B746" w:rsidR="00D1426C" w:rsidRPr="00D1426C" w:rsidRDefault="00D1426C" w:rsidP="00AB15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426C">
              <w:rPr>
                <w:rFonts w:ascii="Times New Roman" w:hAnsi="Times New Roman" w:cs="Times New Roman"/>
              </w:rPr>
              <w:t>70 patients</w:t>
            </w:r>
          </w:p>
        </w:tc>
      </w:tr>
      <w:tr w:rsidR="00D1426C" w:rsidRPr="00D15C96" w14:paraId="534034AF" w14:textId="77777777" w:rsidTr="00AB1529">
        <w:tc>
          <w:tcPr>
            <w:tcW w:w="2122" w:type="dxa"/>
          </w:tcPr>
          <w:p w14:paraId="2F78E418" w14:textId="486C494C" w:rsidR="00D1426C" w:rsidRPr="00D15C96" w:rsidRDefault="00D1426C" w:rsidP="00D1426C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D1426C">
              <w:rPr>
                <w:rFonts w:ascii="Times New Roman" w:hAnsi="Times New Roman" w:cs="Times New Roman"/>
              </w:rPr>
              <w:t>Primary outcomes</w:t>
            </w:r>
            <w:r w:rsidR="00D15C96">
              <w:rPr>
                <w:rFonts w:ascii="Times New Roman" w:hAnsi="Times New Roman" w:cs="Times New Roman"/>
                <w:lang w:val="vi-VN"/>
              </w:rPr>
              <w:t xml:space="preserve"> assessments</w:t>
            </w:r>
          </w:p>
        </w:tc>
        <w:tc>
          <w:tcPr>
            <w:tcW w:w="3685" w:type="dxa"/>
          </w:tcPr>
          <w:p w14:paraId="7E66F4AD" w14:textId="7F43F251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Identification of associations between MMP2 rs243865 polymorphism and:</w:t>
            </w:r>
          </w:p>
          <w:p w14:paraId="0D0129F9" w14:textId="6CB3FEDD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Cardiac damage: assessed by left ventricular hypertrophy (via echocardiography using LVMI or by electrocardiography) and left ventricular ejection fraction.</w:t>
            </w:r>
          </w:p>
          <w:p w14:paraId="10A2CE82" w14:textId="27F3EB91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Cerebral damage: neuroimaging, and documented history of stroke or transient ischemic attack.</w:t>
            </w:r>
          </w:p>
          <w:p w14:paraId="326AD57C" w14:textId="113860A5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Renal damage: albumin-to-creatinine ratio in urine.</w:t>
            </w:r>
          </w:p>
          <w:p w14:paraId="4BD34A4E" w14:textId="7EE10D7F" w:rsidR="00D1426C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Vascular damage: pulse wave velocity, ankle-brachial index, and carotid artery damage assessed by ultrasound with intima-media thickness ≥ 0.9 mm or ≥ 50% luminal stenosis.</w:t>
            </w:r>
          </w:p>
        </w:tc>
        <w:tc>
          <w:tcPr>
            <w:tcW w:w="3543" w:type="dxa"/>
          </w:tcPr>
          <w:p w14:paraId="394153A4" w14:textId="088AA1D8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Evaluated at both baseline and after one year of follow-up.</w:t>
            </w:r>
          </w:p>
          <w:p w14:paraId="22889221" w14:textId="496FA041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Identification of associations between MMP2 rs243865 polymorphism and:</w:t>
            </w:r>
          </w:p>
          <w:p w14:paraId="71ECCD27" w14:textId="5A63ADB6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Cardiac damage: defined by left ventricular hypertrophy (LVMI measured by echocardiography or ECG) and myocardial ischemia (detected by echocardiography or ECG).</w:t>
            </w:r>
          </w:p>
          <w:p w14:paraId="75410727" w14:textId="68FD0827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Renal damage: estimated glomerular filtration rate, urinary albumin-to-creatinine ratio.</w:t>
            </w:r>
          </w:p>
          <w:p w14:paraId="03D66729" w14:textId="5602B6E3" w:rsidR="00AB1529" w:rsidRPr="00AB1529" w:rsidRDefault="00AB1529" w:rsidP="00AB1529">
            <w:pPr>
              <w:spacing w:line="360" w:lineRule="auto"/>
              <w:jc w:val="both"/>
              <w:rPr>
                <w:rFonts w:ascii="Times New Roman" w:hAnsi="Times New Roman" w:cs="Times New Roman"/>
                <w:lang w:val="vi-VN"/>
              </w:rPr>
            </w:pPr>
            <w:r w:rsidRPr="00AB1529">
              <w:rPr>
                <w:rFonts w:ascii="Times New Roman" w:hAnsi="Times New Roman" w:cs="Times New Roman"/>
                <w:lang w:val="vi-VN"/>
              </w:rPr>
              <w:t>Vascular damage: ankle-brachial index, or carotid artery stenosis confirmed by Doppler ultrasound with ≥ 50% luminal narrowing or focal intima-media thickness &gt; 1.5 mm protruding into the lumen.</w:t>
            </w:r>
          </w:p>
        </w:tc>
      </w:tr>
    </w:tbl>
    <w:p w14:paraId="50689746" w14:textId="77777777" w:rsidR="00AC68E5" w:rsidRDefault="00AC68E5"/>
    <w:sectPr w:rsidR="00AC6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26C"/>
    <w:rsid w:val="000E4BDD"/>
    <w:rsid w:val="0069400D"/>
    <w:rsid w:val="00AB1529"/>
    <w:rsid w:val="00AC68E5"/>
    <w:rsid w:val="00D1426C"/>
    <w:rsid w:val="00D15C96"/>
    <w:rsid w:val="00D31440"/>
    <w:rsid w:val="00E94181"/>
    <w:rsid w:val="00FB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F5C5EB"/>
  <w15:chartTrackingRefBased/>
  <w15:docId w15:val="{3CBAA840-9DD7-4285-8C1C-183F00E4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2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2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2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2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2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2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2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2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2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2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2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2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2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4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àng Đặng</dc:creator>
  <cp:keywords/>
  <dc:description/>
  <cp:lastModifiedBy>Hoàng Đặng</cp:lastModifiedBy>
  <cp:revision>1</cp:revision>
  <dcterms:created xsi:type="dcterms:W3CDTF">2025-07-01T10:32:00Z</dcterms:created>
  <dcterms:modified xsi:type="dcterms:W3CDTF">2025-07-01T11:03:00Z</dcterms:modified>
</cp:coreProperties>
</file>